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Additional file 3</w:t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Appendix C. Flow Diagram of grey search strategy to identify eligible papers. </w:t>
      </w: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84885</wp:posOffset>
                </wp:positionH>
                <wp:positionV relativeFrom="paragraph">
                  <wp:posOffset>10589260</wp:posOffset>
                </wp:positionV>
                <wp:extent cx="1371600" cy="297180"/>
                <wp:effectExtent l="5080" t="5715" r="472440" b="5080"/>
                <wp:wrapNone/>
                <wp:docPr id="1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2"/>
                                <w:iCs/>
                                <w:rFonts w:ascii="Times New Roman" w:hAnsi="Times New Roman" w:eastAsia="SimSun;宋体" w:cs="Times New Roman"/>
                                <w:color w:val="auto"/>
                                <w:lang w:val="en" w:eastAsia="zh-C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ccecff" stroked="t" o:allowincell="f" style="position:absolute;margin-left:-77.6pt;margin-top:833.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2"/>
                          <w:iCs/>
                          <w:rFonts w:ascii="Times New Roman" w:hAnsi="Times New Roman" w:eastAsia="SimSun;宋体" w:cs="Times New Roman"/>
                          <w:color w:val="auto"/>
                          <w:lang w:val="en" w:eastAsia="zh-C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/>
        <w:t>Asylum-seeker (AS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36830" distB="36830" distL="36830" distR="36830" simplePos="0" locked="0" layoutInCell="0" allowOverlap="1" relativeHeight="3">
                <wp:simplePos x="0" y="0"/>
                <wp:positionH relativeFrom="column">
                  <wp:posOffset>-71120</wp:posOffset>
                </wp:positionH>
                <wp:positionV relativeFrom="paragraph">
                  <wp:posOffset>-18415</wp:posOffset>
                </wp:positionV>
                <wp:extent cx="6036945" cy="8512175"/>
                <wp:effectExtent l="5715" t="825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6840" cy="8512200"/>
                          <a:chOff x="0" y="0"/>
                          <a:chExt cx="6036840" cy="8512200"/>
                        </a:xfrm>
                      </wpg:grpSpPr>
                      <wps:wsp>
                        <wps:cNvSpPr txBox="1"/>
                        <wps:spPr>
                          <a:xfrm>
                            <a:off x="1557720" y="795600"/>
                            <a:ext cx="1651680" cy="82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Records identified by Internet search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(n = 92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473400" y="3393000"/>
                            <a:ext cx="1273320" cy="3265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390400" y="1627560"/>
                            <a:ext cx="1440" cy="4687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947520" y="1532160"/>
                            <a:ext cx="2237760" cy="3340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4680" y="2096640"/>
                            <a:ext cx="2449080" cy="541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Records after duplicates remov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(n = 87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3224520"/>
                            <a:ext cx="2340000" cy="608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Title/abstracts screen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(n = 87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4960" y="3209760"/>
                            <a:ext cx="1288440" cy="651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Records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(n = 35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2160" y="4455000"/>
                            <a:ext cx="1711800" cy="81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Full-text articles assessed for eligibilit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(n = 52)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8680" y="6168960"/>
                            <a:ext cx="1800360" cy="79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Full-text articles assessed for representative sampl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(n = 21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06960" y="5277960"/>
                            <a:ext cx="1440" cy="9007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71920" y="3553920"/>
                            <a:ext cx="7574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406960" y="5700240"/>
                            <a:ext cx="140472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22120" y="4610880"/>
                            <a:ext cx="2214720" cy="2065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Articles excluded (n = 3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218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" w:eastAsia="zh-CN" w:bidi="ar-SA"/>
                                </w:rPr>
                                <w:t>Non-community sample &amp;/or service focus (n  = 1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218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" w:eastAsia="zh-CN" w:bidi="ar-SA"/>
                                </w:rPr>
                                <w:t>Non-health study (n = 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218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" w:eastAsia="zh-CN" w:bidi="ar-SA"/>
                                </w:rPr>
                                <w:t>Not primary article (n = 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218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" w:eastAsia="zh-CN" w:bidi="ar-SA"/>
                                </w:rPr>
                                <w:t>Not hidden group (n = 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218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" w:eastAsia="zh-CN" w:bidi="ar-SA"/>
                                </w:rPr>
                                <w:t>No recruitment (n = 1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218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Sampling method insufficiently detailed or not transferable to other groups (n = 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218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Not adults (n = 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1264680" y="5578200"/>
                            <a:ext cx="2868120" cy="338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 xml:space="preserve">Eligibility                   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436680" y="7737840"/>
                            <a:ext cx="1211040" cy="3376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/>
                                  <w:szCs w:val="22"/>
                                  <w:bCs/>
                                  <w:iCs w:val="false"/>
                                  <w:rFonts w:ascii="Times New Roman" w:hAnsi="Times New Roman" w:eastAsia="SimSun;宋体" w:cs="Times New Roman"/>
                                  <w:color w:val="auto"/>
                                  <w:lang w:val="en" w:eastAsia="zh-C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8760" y="7609320"/>
                            <a:ext cx="3310200" cy="62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Included papers (n = 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134" w:hanging="425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Refugee and AS (n = 8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6480" y="0"/>
                            <a:ext cx="1387440" cy="44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40">
                            <a:solidFill>
                              <a:srgbClr val="000000"/>
                            </a:solidFill>
                            <a:prstDash val="lg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Calibri" w:hAnsi="Calibri" w:eastAsia="SimSun;宋体" w:cs="Arial"/>
                                  <w:color w:val="auto"/>
                                  <w:lang w:val="en-AU" w:eastAsia="zh-CN" w:bidi="ar-SA"/>
                                </w:rPr>
                                <w:t>GREY SEARCH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394720" y="6966360"/>
                            <a:ext cx="1800" cy="648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94720" y="3832200"/>
                            <a:ext cx="1800" cy="6130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94720" y="2682720"/>
                            <a:ext cx="1800" cy="5407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5.2pt;margin-top:-1.45pt;width:574.95pt;height:648pt" coordorigin="-2104,-29" coordsize="11499,1296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341;top:1224;width:2600;height:13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 xml:space="preserve">Records identified by Internet search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(n = 92)</w:t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roundrect id="shape_0" ID="Rounded Rectangle 2" fillcolor="#ccecff" stroked="t" o:allowincell="f" style="position:absolute;left:-857;top:5314;width:2004;height:513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7" stroked="t" o:allowincell="f" style="position:absolute;left:3652;top:2534;width:1;height:737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ID="Rounded Rectangle 5" fillcolor="#ccecff" stroked="t" o:allowincell="f" style="position:absolute;left:-1604;top:2384;width:3523;height:525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 id="shape_0" fillcolor="white" stroked="t" o:allowincell="f" style="position:absolute;left:1738;top:3273;width:3856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 xml:space="preserve">Records after duplicates remov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(n = 87)</w:t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shape id="shape_0" fillcolor="white" stroked="t" o:allowincell="f" style="position:absolute;left:1806;top:5049;width:3684;height:9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 xml:space="preserve">Title/abstracts screen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(n = 87)</w:t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shape id="shape_0" fillcolor="white" stroked="t" o:allowincell="f" style="position:absolute;left:6683;top:5026;width:2028;height:10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 xml:space="preserve">Records exclud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(n = 35)</w:t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shape id="shape_0" fillcolor="white" stroked="t" o:allowincell="f" style="position:absolute;left:2301;top:6987;width:2695;height:12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 xml:space="preserve">Full-text articles assessed for eligibility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 xml:space="preserve">(n = 52) </w:t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shape id="shape_0" fillcolor="white" stroked="t" o:allowincell="f" style="position:absolute;left:2248;top:9686;width:2834;height:12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 xml:space="preserve">Full-text articles assessed for representative sample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(n = 21)</w:t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shape id="shape_0" ID="Straight Arrow Connector 20" stroked="t" o:allowincell="f" style="position:absolute;left:3678;top:8283;width:1;height:1417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3" stroked="t" o:allowincell="f" style="position:absolute;left:5513;top:5568;width:1192;height:2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5" stroked="t" o:allowincell="f" style="position:absolute;left:3678;top:8948;width:2211;height:1;flip:y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907;top:7232;width:3487;height:32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Articles excluded (n = 31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218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" w:eastAsia="zh-CN" w:bidi="ar-SA"/>
                          </w:rPr>
                          <w:t>Non-community sample &amp;/or service focus (n  = 1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218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" w:eastAsia="zh-CN" w:bidi="ar-SA"/>
                          </w:rPr>
                          <w:t>Non-health study (n = 1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218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" w:eastAsia="zh-CN" w:bidi="ar-SA"/>
                          </w:rPr>
                          <w:t>Not primary article (n = 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218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" w:eastAsia="zh-CN" w:bidi="ar-SA"/>
                          </w:rPr>
                          <w:t>Not hidden group (n = 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218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" w:eastAsia="zh-CN" w:bidi="ar-SA"/>
                          </w:rPr>
                          <w:t>No recruitment (n = 11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218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Sampling method insufficiently detailed or not transferable to other groups (n = 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218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Not adults (n = 6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roundrect id="shape_0" ID="Rounded Rectangle 16" fillcolor="#ccecff" stroked="t" o:allowincell="f" style="position:absolute;left:-2104;top:8756;width:4516;height:532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 xml:space="preserve">Eligibility                   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ID="Rounded Rectangle 19" fillcolor="#ccecff" stroked="t" o:allowincell="f" style="position:absolute;left:-799;top:12156;width:1906;height:531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/>
                            <w:szCs w:val="22"/>
                            <w:bCs/>
                            <w:iCs w:val="false"/>
                            <w:rFonts w:ascii="Times New Roman" w:hAnsi="Times New Roman" w:eastAsia="SimSun;宋体" w:cs="Times New Roman"/>
                            <w:color w:val="auto"/>
                            <w:lang w:val="en" w:eastAsia="zh-C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 id="shape_0" fillcolor="white" stroked="t" o:allowincell="f" style="position:absolute;left:1130;top:11954;width:5212;height:9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Included papers (n = 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1134" w:hanging="425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Refugee and AS (n = 8)</w:t>
                        </w:r>
                      </w:p>
                    </w:txbxContent>
                  </v:textbox>
                  <v:fill o:detectmouseclick="t" type="solid" color2="black"/>
                  <v:stroke color="black" weight="9360" dashstyle="longdash" joinstyle="miter" endcap="flat"/>
                  <w10:wrap type="none"/>
                </v:shape>
                <v:shape id="shape_0" fillcolor="white" stroked="t" o:allowincell="f" style="position:absolute;left:2591;top:-29;width:2184;height:7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Calibri" w:hAnsi="Calibri" w:eastAsia="SimSun;宋体" w:cs="Arial"/>
                            <w:color w:val="auto"/>
                            <w:lang w:val="en-AU" w:eastAsia="zh-CN" w:bidi="ar-SA"/>
                          </w:rPr>
                          <w:t>GREY SEARCH</w:t>
                        </w:r>
                      </w:p>
                    </w:txbxContent>
                  </v:textbox>
                  <v:fill o:detectmouseclick="t" type="solid" color2="black"/>
                  <v:stroke color="black" weight="15840" dashstyle="longdash" joinstyle="miter" endcap="flat"/>
                  <w10:wrap type="none"/>
                </v:shape>
                <v:shape id="shape_0" stroked="t" o:allowincell="f" style="position:absolute;left:3659;top:10942;width:2;height:102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659;top:6006;width:2;height:964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9" stroked="t" o:allowincell="f" style="position:absolute;left:3659;top:4196;width:2;height:85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b/>
      <w:iCs/>
      <w:sz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Times New Roman" w:hAnsi="Times New Roman" w:cs="Times New Roman"/>
      <w:b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Times New Roman" w:hAnsi="Times New Roman" w:cs="Times New Roman"/>
      <w:b/>
      <w:iCs/>
      <w:sz w:val="24"/>
      <w:szCs w:val="22"/>
    </w:rPr>
  </w:style>
  <w:style w:type="character" w:styleId="HeaderChar">
    <w:name w:val="Header Char"/>
    <w:qFormat/>
    <w:rPr>
      <w:rFonts w:ascii="Garamond" w:hAnsi="Garamond" w:eastAsia="Times New Roman" w:cs="Times New Roman"/>
      <w:color w:val="008000"/>
      <w:w w:val="120"/>
      <w:sz w:val="24"/>
      <w:szCs w:val="24"/>
      <w:lang w:val="en-CA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  <w:szCs w:val="22"/>
    </w:rPr>
  </w:style>
  <w:style w:type="character" w:styleId="Heading3Char">
    <w:name w:val="Heading 3 Char"/>
    <w:qFormat/>
    <w:rPr>
      <w:rFonts w:ascii="Times New Roman" w:hAnsi="Times New Roman" w:cs="Times New Roman"/>
      <w:b/>
      <w:sz w:val="24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Garamond" w:hAnsi="Garamond" w:eastAsia="Times New Roman" w:cs="Times New Roman"/>
      <w:color w:val="008000"/>
      <w:w w:val="120"/>
      <w:sz w:val="24"/>
      <w:szCs w:val="24"/>
      <w:lang w:val="en-CA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ulleted">
    <w:name w:val="bullete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paragraph" w:styleId="ABodyText">
    <w:name w:val="A-Body Text"/>
    <w:qFormat/>
    <w:pPr>
      <w:widowControl/>
      <w:bidi w:val="0"/>
      <w:spacing w:lineRule="atLeast" w:line="270" w:before="0" w:after="180"/>
    </w:pPr>
    <w:rPr>
      <w:rFonts w:ascii="Times New Roman" w:hAnsi="Times New Roman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Para">
    <w:name w:val="Para"/>
    <w:basedOn w:val="Normal"/>
    <w:qFormat/>
    <w:pPr>
      <w:spacing w:lineRule="exact" w:line="230" w:before="0" w:after="40"/>
      <w:ind w:firstLine="288"/>
      <w:jc w:val="both"/>
    </w:pPr>
    <w:rPr>
      <w:rFonts w:ascii="Times New Roman" w:hAnsi="Times New Roman" w:eastAsia="Times New Roman" w:cs="Times New Roman"/>
      <w:sz w:val="21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1:39:00Z</dcterms:created>
  <dc:creator>Joanne Enticott</dc:creator>
  <dc:description/>
  <cp:keywords/>
  <dc:language>en-US</dc:language>
  <cp:lastModifiedBy>clorico</cp:lastModifiedBy>
  <cp:lastPrinted>2016-08-10T11:52:00Z</cp:lastPrinted>
  <dcterms:modified xsi:type="dcterms:W3CDTF">2017-02-18T05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